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53E725" w14:textId="0A0415B5" w:rsidR="00D70E59" w:rsidRPr="00CC1ECA" w:rsidRDefault="00B80962">
      <w:pPr>
        <w:rPr>
          <w:rFonts w:ascii="Calibri" w:hAnsi="Calibri" w:cs="Calibri"/>
          <w:lang w:val="en-US"/>
        </w:rPr>
      </w:pPr>
      <w:r w:rsidRPr="00CC1ECA">
        <w:rPr>
          <w:rFonts w:ascii="Calibri" w:hAnsi="Calibri" w:cs="Calibri"/>
          <w:lang w:val="en-US"/>
        </w:rPr>
        <w:t>Supplement</w:t>
      </w:r>
      <w:r w:rsidR="006D49FB" w:rsidRPr="00CC1ECA">
        <w:rPr>
          <w:rFonts w:ascii="Calibri" w:hAnsi="Calibri" w:cs="Calibri"/>
          <w:lang w:val="en-US"/>
        </w:rPr>
        <w:t>ary File</w:t>
      </w:r>
      <w:r w:rsidRPr="00CC1ECA">
        <w:rPr>
          <w:rFonts w:ascii="Calibri" w:hAnsi="Calibri" w:cs="Calibri"/>
          <w:lang w:val="en-US"/>
        </w:rPr>
        <w:t xml:space="preserve"> 2</w:t>
      </w:r>
      <w:r w:rsidR="00F80EDE" w:rsidRPr="00CC1ECA">
        <w:rPr>
          <w:rFonts w:ascii="Calibri" w:hAnsi="Calibri" w:cs="Calibri"/>
          <w:lang w:val="en-US"/>
        </w:rPr>
        <w:t>a</w:t>
      </w:r>
    </w:p>
    <w:p w14:paraId="3F8F731F" w14:textId="51FBCD87" w:rsidR="00B80962" w:rsidRPr="00CC1ECA" w:rsidRDefault="00B80962">
      <w:pPr>
        <w:rPr>
          <w:rFonts w:ascii="Calibri" w:hAnsi="Calibri" w:cs="Calibri"/>
          <w:noProof/>
          <w:lang w:val="en-US"/>
        </w:rPr>
      </w:pPr>
      <w:r w:rsidRPr="00CC1ECA">
        <w:rPr>
          <w:rFonts w:ascii="Calibri" w:hAnsi="Calibri" w:cs="Calibri"/>
          <w:noProof/>
          <w:lang w:val="en-US"/>
        </w:rPr>
        <w:drawing>
          <wp:inline distT="0" distB="0" distL="0" distR="0" wp14:anchorId="4408A7A8" wp14:editId="49346E73">
            <wp:extent cx="8257735" cy="5185088"/>
            <wp:effectExtent l="0" t="0" r="0" b="0"/>
            <wp:docPr id="1442806353" name="Picture 1" descr="A graph with blue and white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2806353" name="Picture 1" descr="A graph with blue and white bars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378437" cy="52608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BCA169" w14:textId="43EBD906" w:rsidR="00B80962" w:rsidRPr="00CC1ECA" w:rsidRDefault="00B80962" w:rsidP="00B80962">
      <w:pPr>
        <w:rPr>
          <w:rFonts w:ascii="Calibri" w:hAnsi="Calibri" w:cs="Calibri"/>
          <w:i/>
          <w:sz w:val="22"/>
          <w:szCs w:val="22"/>
          <w:lang w:val="en-US"/>
        </w:rPr>
      </w:pPr>
      <w:r w:rsidRPr="00CC1ECA">
        <w:rPr>
          <w:rFonts w:ascii="Calibri" w:hAnsi="Calibri" w:cs="Calibri"/>
          <w:i/>
          <w:iCs/>
          <w:sz w:val="22"/>
          <w:szCs w:val="22"/>
          <w:lang w:val="en-US"/>
        </w:rPr>
        <w:t xml:space="preserve">Type of information given during counseling </w:t>
      </w:r>
      <w:r w:rsidRPr="00CC1ECA">
        <w:rPr>
          <w:rFonts w:ascii="Calibri" w:hAnsi="Calibri" w:cs="Calibri"/>
          <w:i/>
          <w:sz w:val="22"/>
          <w:szCs w:val="22"/>
          <w:lang w:val="en-US"/>
        </w:rPr>
        <w:t>customers in non-prescription product encounters.</w:t>
      </w:r>
    </w:p>
    <w:p w14:paraId="49F19219" w14:textId="77777777" w:rsidR="00B80962" w:rsidRPr="00CC1ECA" w:rsidRDefault="00B80962">
      <w:pPr>
        <w:rPr>
          <w:rFonts w:ascii="Calibri" w:hAnsi="Calibri" w:cs="Calibri"/>
          <w:i/>
          <w:sz w:val="22"/>
          <w:szCs w:val="22"/>
          <w:lang w:val="en-US"/>
        </w:rPr>
      </w:pPr>
      <w:r w:rsidRPr="00CC1ECA">
        <w:rPr>
          <w:rFonts w:ascii="Calibri" w:hAnsi="Calibri" w:cs="Calibri"/>
          <w:i/>
          <w:sz w:val="22"/>
          <w:szCs w:val="22"/>
          <w:lang w:val="en-US"/>
        </w:rPr>
        <w:br w:type="page"/>
      </w:r>
    </w:p>
    <w:p w14:paraId="0F84BBA3" w14:textId="2977F07A" w:rsidR="00F80EDE" w:rsidRPr="00CC1ECA" w:rsidRDefault="00974792">
      <w:pPr>
        <w:rPr>
          <w:rFonts w:ascii="Calibri" w:hAnsi="Calibri" w:cs="Calibri"/>
          <w:iCs/>
          <w:lang w:val="en-US"/>
        </w:rPr>
      </w:pPr>
      <w:r w:rsidRPr="00CC1ECA">
        <w:rPr>
          <w:rFonts w:ascii="Calibri" w:hAnsi="Calibri" w:cs="Calibri"/>
          <w:iCs/>
          <w:lang w:val="en-US"/>
        </w:rPr>
        <w:t>Supplement</w:t>
      </w:r>
      <w:r w:rsidR="00CC1ECA">
        <w:rPr>
          <w:rFonts w:ascii="Calibri" w:hAnsi="Calibri" w:cs="Calibri"/>
          <w:iCs/>
          <w:lang w:val="en-US"/>
        </w:rPr>
        <w:t>ary File</w:t>
      </w:r>
      <w:r w:rsidRPr="00CC1ECA">
        <w:rPr>
          <w:rFonts w:ascii="Calibri" w:hAnsi="Calibri" w:cs="Calibri"/>
          <w:iCs/>
          <w:lang w:val="en-US"/>
        </w:rPr>
        <w:t xml:space="preserve"> 2b</w:t>
      </w:r>
    </w:p>
    <w:p w14:paraId="427CAC54" w14:textId="537E9788" w:rsidR="00B80962" w:rsidRPr="00CC1ECA" w:rsidRDefault="00B80962" w:rsidP="00B80962">
      <w:pPr>
        <w:rPr>
          <w:rFonts w:ascii="Calibri" w:hAnsi="Calibri" w:cs="Calibri"/>
          <w:lang w:val="en-US"/>
        </w:rPr>
      </w:pPr>
      <w:r w:rsidRPr="00CC1ECA">
        <w:rPr>
          <w:rFonts w:ascii="Calibri" w:hAnsi="Calibri" w:cs="Calibri"/>
          <w:noProof/>
          <w:lang w:val="en-US"/>
        </w:rPr>
        <w:lastRenderedPageBreak/>
        <w:drawing>
          <wp:inline distT="0" distB="0" distL="0" distR="0" wp14:anchorId="3A881D10" wp14:editId="12CFD4CB">
            <wp:extent cx="8327036" cy="5051425"/>
            <wp:effectExtent l="0" t="0" r="4445" b="3175"/>
            <wp:docPr id="11675120" name="Picture 1" descr="A graph with blue and white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75120" name="Picture 1" descr="A graph with blue and white bars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342911" cy="5061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DA99D0" w14:textId="02E6B5CD" w:rsidR="00B80962" w:rsidRPr="00CC1ECA" w:rsidRDefault="00B80962" w:rsidP="00B80962">
      <w:pPr>
        <w:rPr>
          <w:rFonts w:ascii="Calibri" w:hAnsi="Calibri" w:cs="Calibri"/>
          <w:lang w:val="en-US"/>
        </w:rPr>
      </w:pPr>
      <w:r w:rsidRPr="00CC1ECA">
        <w:rPr>
          <w:rFonts w:ascii="Calibri" w:hAnsi="Calibri" w:cs="Calibri"/>
          <w:bCs/>
          <w:i/>
          <w:sz w:val="22"/>
          <w:szCs w:val="22"/>
          <w:lang w:val="en-US"/>
        </w:rPr>
        <w:t>Topics discussed during the assessment</w:t>
      </w:r>
      <w:r w:rsidRPr="00CC1ECA">
        <w:rPr>
          <w:rFonts w:ascii="Calibri" w:hAnsi="Calibri" w:cs="Calibri"/>
          <w:i/>
          <w:sz w:val="22"/>
          <w:szCs w:val="22"/>
          <w:lang w:val="en-US"/>
        </w:rPr>
        <w:t xml:space="preserve"> of customers in non-prescription product inquiries.</w:t>
      </w:r>
    </w:p>
    <w:sectPr w:rsidR="00B80962" w:rsidRPr="00CC1ECA" w:rsidSect="00B8096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E49BBA" w14:textId="77777777" w:rsidR="00B80962" w:rsidRDefault="00B80962" w:rsidP="00B80962">
      <w:r>
        <w:separator/>
      </w:r>
    </w:p>
  </w:endnote>
  <w:endnote w:type="continuationSeparator" w:id="0">
    <w:p w14:paraId="28422E5A" w14:textId="77777777" w:rsidR="00B80962" w:rsidRDefault="00B80962" w:rsidP="00B809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63CB872" w14:textId="77777777" w:rsidR="00B80962" w:rsidRDefault="00B80962" w:rsidP="00B80962">
      <w:r>
        <w:separator/>
      </w:r>
    </w:p>
  </w:footnote>
  <w:footnote w:type="continuationSeparator" w:id="0">
    <w:p w14:paraId="5C029CA5" w14:textId="77777777" w:rsidR="00B80962" w:rsidRDefault="00B80962" w:rsidP="00B809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962"/>
    <w:rsid w:val="00002AD9"/>
    <w:rsid w:val="000048CA"/>
    <w:rsid w:val="000209C8"/>
    <w:rsid w:val="000E031E"/>
    <w:rsid w:val="000E2A05"/>
    <w:rsid w:val="00152F5B"/>
    <w:rsid w:val="001B65E9"/>
    <w:rsid w:val="0022179E"/>
    <w:rsid w:val="00273A53"/>
    <w:rsid w:val="00275801"/>
    <w:rsid w:val="00280242"/>
    <w:rsid w:val="002912DD"/>
    <w:rsid w:val="002B30BA"/>
    <w:rsid w:val="002D143D"/>
    <w:rsid w:val="002F4BA1"/>
    <w:rsid w:val="00306691"/>
    <w:rsid w:val="00323467"/>
    <w:rsid w:val="0033057A"/>
    <w:rsid w:val="00334D13"/>
    <w:rsid w:val="00380650"/>
    <w:rsid w:val="00385913"/>
    <w:rsid w:val="00431B9B"/>
    <w:rsid w:val="004620F6"/>
    <w:rsid w:val="004721DE"/>
    <w:rsid w:val="004917F8"/>
    <w:rsid w:val="004C7F39"/>
    <w:rsid w:val="005D0B69"/>
    <w:rsid w:val="005E6788"/>
    <w:rsid w:val="006204CA"/>
    <w:rsid w:val="00636D39"/>
    <w:rsid w:val="00654568"/>
    <w:rsid w:val="00687E73"/>
    <w:rsid w:val="006B11E3"/>
    <w:rsid w:val="006D14D3"/>
    <w:rsid w:val="006D49FB"/>
    <w:rsid w:val="00722C1B"/>
    <w:rsid w:val="00761B71"/>
    <w:rsid w:val="007955CC"/>
    <w:rsid w:val="0082057F"/>
    <w:rsid w:val="008572BC"/>
    <w:rsid w:val="0088529A"/>
    <w:rsid w:val="008A632F"/>
    <w:rsid w:val="008C5C40"/>
    <w:rsid w:val="008E0A1C"/>
    <w:rsid w:val="00924CBD"/>
    <w:rsid w:val="0092525F"/>
    <w:rsid w:val="009408DF"/>
    <w:rsid w:val="009465A3"/>
    <w:rsid w:val="00974792"/>
    <w:rsid w:val="00A43431"/>
    <w:rsid w:val="00A665AB"/>
    <w:rsid w:val="00AB19CC"/>
    <w:rsid w:val="00B609DC"/>
    <w:rsid w:val="00B80962"/>
    <w:rsid w:val="00B81E49"/>
    <w:rsid w:val="00BC1CB2"/>
    <w:rsid w:val="00BD1527"/>
    <w:rsid w:val="00C01F58"/>
    <w:rsid w:val="00C07D6E"/>
    <w:rsid w:val="00C277B3"/>
    <w:rsid w:val="00C62E76"/>
    <w:rsid w:val="00C64FDF"/>
    <w:rsid w:val="00CA0D15"/>
    <w:rsid w:val="00CA6FD8"/>
    <w:rsid w:val="00CB7E2C"/>
    <w:rsid w:val="00CC1ECA"/>
    <w:rsid w:val="00CD0C8B"/>
    <w:rsid w:val="00D70E59"/>
    <w:rsid w:val="00D82F9E"/>
    <w:rsid w:val="00E6238B"/>
    <w:rsid w:val="00EB53E4"/>
    <w:rsid w:val="00F330D7"/>
    <w:rsid w:val="00F362B1"/>
    <w:rsid w:val="00F37B33"/>
    <w:rsid w:val="00F52B2F"/>
    <w:rsid w:val="00F80EDE"/>
    <w:rsid w:val="00F87971"/>
    <w:rsid w:val="00F96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64ED22"/>
  <w15:chartTrackingRefBased/>
  <w15:docId w15:val="{AE3193F3-F788-3C4E-A238-57142B179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8096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80962"/>
  </w:style>
  <w:style w:type="paragraph" w:styleId="Footer">
    <w:name w:val="footer"/>
    <w:basedOn w:val="Normal"/>
    <w:link w:val="FooterChar"/>
    <w:uiPriority w:val="99"/>
    <w:unhideWhenUsed/>
    <w:rsid w:val="00B8096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809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helenego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5</Words>
  <Characters>200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elene Marie Haldorsen Gombos</cp:lastModifiedBy>
  <cp:revision>5</cp:revision>
  <dcterms:created xsi:type="dcterms:W3CDTF">2024-06-11T12:34:00Z</dcterms:created>
  <dcterms:modified xsi:type="dcterms:W3CDTF">2024-08-02T11:40:00Z</dcterms:modified>
</cp:coreProperties>
</file>